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9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701"/>
        <w:gridCol w:w="5245"/>
      </w:tblGrid>
      <w:tr>
        <w:trPr>
          <w:trHeight w:val="57" w:hRule="atLeast"/>
        </w:trPr>
        <w:tc>
          <w:tcPr>
            <w:tcW w:w="2433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FFFFFF"/>
                <w:sz w:val="18"/>
                <w:szCs w:val="18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double" w:sz="6" w:space="0" w:color="3F3F3F"/>
              <w:bottom w:val="double" w:sz="6" w:space="0" w:color="3F3F3F"/>
              <w:right w:val="double" w:sz="6" w:space="0" w:color="3F3F3F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US"/>
              </w:rPr>
              <w:t>Profession</w:t>
            </w:r>
          </w:p>
        </w:tc>
        <w:tc>
          <w:tcPr>
            <w:tcW w:w="5245" w:type="dxa"/>
            <w:tcBorders>
              <w:top w:val="double" w:sz="6" w:space="0" w:color="3F3F3F"/>
              <w:bottom w:val="double" w:sz="6" w:space="0" w:color="3F3F3F"/>
              <w:right w:val="double" w:sz="6" w:space="0" w:color="3F3F3F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US"/>
              </w:rPr>
              <w:t>Affiliated Hospital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erran Algab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undació Puigvert, Barcelona, Spain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hul Am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333333"/>
                <w:sz w:val="18"/>
                <w:szCs w:val="18"/>
                <w:lang w:val="en-US"/>
              </w:rPr>
              <w:t>Cedars-Sinai Medical Center, Los Angele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homas Atwel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yo Clinic, Rochester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icardo Autori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s, Cleveland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ric Barr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stitut Montsouris, Paris, France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xel Be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KI-Av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amien Bolt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of Melbourne, Melbourne, Australi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lberto Bred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undación Puigvert, Barcelona, Spain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rtijn de Bru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ngineering/Science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effrey Cadedd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T Southwestern Medical Center, Dalla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Xavier Cathelinea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stitut Montsouris, Paris, France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onathan Colem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222222"/>
                <w:sz w:val="18"/>
                <w:szCs w:val="18"/>
                <w:lang w:val="en-US"/>
              </w:rPr>
              <w:t>Memorial Sloan Kettering Cancer Center, New York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ebastien Crouz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douard Herriot Hospital, Lyon, France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ndre Luis de Castro Abre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eck School of Medicine USC, Los Angele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tto van Deld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ihir Desa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eck School of Medicine USC, Los Angele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ose Dominguez-Escri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undación Instituto Valenciano de Oncología, Valencia, Spain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inay Duddalwa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eck School of Medicine USC, Los Angele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cott Eggen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of Chicago Medical Center, Chicago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uter Everaert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Z Leuven, Leuven, Belgium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incent Flam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HRU Lille, Lille, France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velino Frag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entro Hospitalar do Porto, Porto, Portugal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erdinand Frausch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Innsbruck, Innsbruck, Austri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urgen Futter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boud MC, Nijmegen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ichelle Gallucc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egina Elena National Cancer Institute, Rome, Ital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ngeet Gha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ealth Network, University of Toronto, Toronto, Canad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olo Gonter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olinette Hospital, University of Turin, Turin, Ital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jan Gup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uke University Medical Center, Durham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oris Hadaschi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Heidelberg, Heidelbe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rkus Hohenfelln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Heidelberg, Heidelbe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hristoph Kling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ilhelminenspital, Vienna, Austri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ens Köllerman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thology/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na Klinikum Offenbach, Offenbach am Main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yörge Kovác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niversity of Lübeck Medical Center, Lübeck, Germany 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runolf Lagervel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nze Lieve Vrouwe Gasthuis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ilar Laguna P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ssimo Lazzer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umanitas Research Hospital, Milan, Ital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enjamin Le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ulane University Medical Center, New Orlean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antino Leonard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of Rome La Sapienza, Rome, Ital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we-Bernd Lieh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tto-von-Guericke University Magdeburg, Magdebu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i Lindn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aplan Medical Center, Israel, Israel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iovanni Lughezzan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umanitas Research Hospital, Milan, Ital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aniel Margol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333333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333333"/>
                <w:sz w:val="18"/>
                <w:szCs w:val="18"/>
                <w:lang w:val="en-US"/>
              </w:rPr>
              <w:t>UCLA Medical Center, Los Angele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odolfo Montiron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à Politecnica Delle Marche, Ancona, Ital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ytekin Ot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of Chicago Medical Center, Chicago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cha Paherni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Heidelberg, Heidelbe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llan Pantu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CLA Jonsson Comprehensive Cancer Center, Los Angele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homas Polasci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uke University Medical Center, Durham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rah Psutk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yo Clinic/J.H. Stroger Jr Hospital Cook County, Chicago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ens Rassweil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SLK Kliniken Heilbronn, Heilbronn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rdeshir Rastineha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/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cahn School of Medicine at Mount Sinai, New York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heo de Reijk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Jean de la Rosett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livier Rouvièr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ôpital Edouard Herriot, Lyon, France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eter Royc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lfred Hospital Monash University Melbourne, Melbourne, Australi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fael Sanchez Sala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stitut Montsouris, Paris, France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ilara Savci-Heijin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einz-Peter Schlemm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Heidelberg, Heidelbe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rtin Schosta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Magdeburg, Magdebu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hristian Schwentn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UKT Tübingen University, Tübingen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ichiel Sedelaa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dboud MC, Nijmegen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iguel Silva-Ramo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entro Hospitalar do Porto, Porto, Portugal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rc Smaldo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ox Chase Cancer Center, Philadelphia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handru Sundara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diana University Hospital, Indianapoli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ogu Teb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Heidelberg, Heidelbe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ouston Thomps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yo Clinic, Rochester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xine Tr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ddenbrookes Hospital, Cambrigde, United Kingdom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vey Tsivi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uke University Medical Center, Durham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samu Ukimu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eck School of Medicine USC, Los Angeles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ssimo Valeri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CHUV, Lausanne, Suisse 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ochen Walz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stitut Paoli-Calmettes Cancer Centre, Marseille, France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ohann Wendl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Hospital Magdeburg, Magdeburg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essel Wijkst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ngineering/Science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lrich Witzsc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rankenhaus Nordwest Frankfurt, Frankfurt, Germany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tuart Wol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niversity of Michigan Health System, Michigan, USA</w:t>
            </w:r>
          </w:p>
        </w:tc>
      </w:tr>
      <w:tr>
        <w:trPr>
          <w:trHeight w:val="57" w:hRule="atLeast"/>
        </w:trPr>
        <w:tc>
          <w:tcPr>
            <w:tcW w:w="2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tricia Zonderv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C University Hospital, Amsterdam, The Netherland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7:48:00Z</dcterms:created>
  <dc:creator>P.G.K. Wagstaff</dc:creator>
  <dc:description/>
  <cp:keywords/>
  <dc:language>en-US</dc:language>
  <cp:lastModifiedBy>P.G.K. Wagstaff</cp:lastModifiedBy>
  <dcterms:modified xsi:type="dcterms:W3CDTF">2016-01-20T07:49:00Z</dcterms:modified>
  <cp:revision>1</cp:revision>
  <dc:subject/>
  <dc:title/>
</cp:coreProperties>
</file>